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1D762" w14:textId="77777777" w:rsidR="00005265" w:rsidRPr="005F5395" w:rsidRDefault="00005265" w:rsidP="0000526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F5395">
        <w:rPr>
          <w:rFonts w:ascii="Times New Roman" w:hAnsi="Times New Roman" w:cs="Times New Roman"/>
          <w:b/>
          <w:bCs/>
          <w:color w:val="000000" w:themeColor="text1"/>
        </w:rPr>
        <w:t xml:space="preserve">Supplemental Figure 1.  Cytokine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F5395">
        <w:rPr>
          <w:rFonts w:ascii="Times New Roman" w:hAnsi="Times New Roman" w:cs="Times New Roman"/>
          <w:b/>
          <w:bCs/>
          <w:color w:val="000000" w:themeColor="text1"/>
        </w:rPr>
        <w:t>oncentrations pre-infusion, intra-infusion, and 30 minutes post- liposomal amphotericin B infusion.</w:t>
      </w:r>
    </w:p>
    <w:p w14:paraId="5BA0C3C2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F5395"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F9314E" wp14:editId="7BE531D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8823960" cy="3103883"/>
                <wp:effectExtent l="0" t="0" r="0" b="0"/>
                <wp:wrapNone/>
                <wp:docPr id="16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13C779-35B3-1023-8AA5-FB990EFBFD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23960" cy="3103883"/>
                          <a:chOff x="0" y="322572"/>
                          <a:chExt cx="8823960" cy="3103883"/>
                        </a:xfrm>
                      </wpg:grpSpPr>
                      <pic:pic xmlns:pic="http://schemas.openxmlformats.org/drawingml/2006/picture">
                        <pic:nvPicPr>
                          <pic:cNvPr id="1031716506" name="Picture 103171650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4362831" y="333149"/>
                            <a:ext cx="2395881" cy="30913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36279132" name="Picture 133627913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6458358" y="322572"/>
                            <a:ext cx="2365602" cy="31018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3013349" name="Picture 4430133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159918" y="341626"/>
                            <a:ext cx="2365602" cy="308482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4341832" name="Picture 574341832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341626"/>
                            <a:ext cx="2367132" cy="30848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BE3A86" id="Group 15" o:spid="_x0000_s1026" style="position:absolute;margin-left:0;margin-top:-.05pt;width:694.8pt;height:244.4pt;z-index:251659264" coordorigin=",3225" coordsize="88239,310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1716506" o:spid="_x0000_s1027" type="#_x0000_t75" style="position:absolute;left:43628;top:3331;width:23959;height:309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">
                  <v:imagedata r:id="rId8" o:title=""/>
                </v:shape>
                <v:shape id="Picture 1336279132" o:spid="_x0000_s1028" type="#_x0000_t75" style="position:absolute;left:64583;top:3225;width:23656;height:310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">
                  <v:imagedata r:id="rId9" o:title=""/>
                </v:shape>
                <v:shape id="Picture 443013349" o:spid="_x0000_s1029" type="#_x0000_t75" style="position:absolute;left:21599;top:3416;width:23656;height:308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">
                  <v:imagedata r:id="rId10" o:title=""/>
                </v:shape>
                <v:shape id="Picture 574341832" o:spid="_x0000_s1030" type="#_x0000_t75" style="position:absolute;top:3416;width:23671;height:308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">
                  <v:imagedata r:id="rId11" o:title=""/>
                </v:shape>
              </v:group>
            </w:pict>
          </mc:Fallback>
        </mc:AlternateContent>
      </w:r>
    </w:p>
    <w:p w14:paraId="4182DEAA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4A4FCE5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886AE90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1E3AE31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69E6C82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6B5A7D9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1F4E388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C9BEFC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8B09692" w14:textId="77777777" w:rsidR="0000526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98D54C0" w14:textId="77777777" w:rsidR="00005265" w:rsidRPr="005F5395" w:rsidRDefault="00005265" w:rsidP="00005265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s=not statistically significant; ng=nanograms; mL=milliliters</w:t>
      </w:r>
    </w:p>
    <w:p w14:paraId="0498563B" w14:textId="77777777" w:rsidR="004A3669" w:rsidRDefault="004A3669"/>
    <w:sectPr w:rsidR="004A3669" w:rsidSect="000052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265"/>
    <w:rsid w:val="00005265"/>
    <w:rsid w:val="004A3669"/>
    <w:rsid w:val="007501EA"/>
    <w:rsid w:val="00D1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82A74"/>
  <w15:chartTrackingRefBased/>
  <w15:docId w15:val="{13141C0B-4AA1-4F75-8896-C9B1DAC2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6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26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26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26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26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26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26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26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26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26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52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26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26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05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526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05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5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Kadee M.D.</dc:creator>
  <cp:keywords/>
  <dc:description/>
  <cp:lastModifiedBy>Thompson, Kadee M.D.</cp:lastModifiedBy>
  <cp:revision>1</cp:revision>
  <dcterms:created xsi:type="dcterms:W3CDTF">2024-11-12T00:58:00Z</dcterms:created>
  <dcterms:modified xsi:type="dcterms:W3CDTF">2024-11-12T01:00:00Z</dcterms:modified>
</cp:coreProperties>
</file>